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B9D" w:rsidRPr="009B5F3F" w:rsidRDefault="00D92B9D" w:rsidP="00D92B9D">
      <w:pPr>
        <w:rPr>
          <w:rFonts w:ascii="Arial" w:hAnsi="Arial" w:cs="Arial"/>
          <w:b/>
          <w:bCs/>
          <w:color w:val="000000" w:themeColor="text1"/>
        </w:rPr>
      </w:pPr>
      <w:r w:rsidRPr="002761A7">
        <w:rPr>
          <w:rFonts w:ascii="Arial" w:hAnsi="Arial" w:cs="Arial"/>
          <w:b/>
          <w:bCs/>
          <w:color w:val="FF0000"/>
        </w:rPr>
        <w:t>Supplementary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9B5F3F">
        <w:rPr>
          <w:rFonts w:ascii="Arial" w:hAnsi="Arial" w:cs="Arial"/>
          <w:b/>
          <w:bCs/>
          <w:color w:val="C00000"/>
        </w:rPr>
        <w:t>Appendix 3</w:t>
      </w:r>
      <w:r w:rsidRPr="009B5F3F">
        <w:rPr>
          <w:rFonts w:ascii="Arial" w:hAnsi="Arial" w:cs="Arial"/>
          <w:b/>
          <w:bCs/>
          <w:color w:val="000000" w:themeColor="text1"/>
        </w:rPr>
        <w:t>: Intervention components and duration</w:t>
      </w:r>
    </w:p>
    <w:p w:rsidR="00D92B9D" w:rsidRPr="009B5F3F" w:rsidRDefault="00D92B9D" w:rsidP="00D92B9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131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4"/>
        <w:gridCol w:w="1616"/>
        <w:gridCol w:w="7100"/>
        <w:gridCol w:w="1786"/>
        <w:gridCol w:w="1506"/>
      </w:tblGrid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D92B9D" w:rsidRPr="009B5F3F" w:rsidRDefault="00D92B9D" w:rsidP="000938D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D92B9D" w:rsidRPr="009B5F3F" w:rsidRDefault="00D92B9D" w:rsidP="000938D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ian American group representation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D92B9D" w:rsidRPr="009B5F3F" w:rsidRDefault="00D92B9D" w:rsidP="000938D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s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D92B9D" w:rsidRPr="009B5F3F" w:rsidRDefault="00D92B9D" w:rsidP="000938D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ded components (based on ADA Standard 6 and 7 DSME)†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1DD" w:themeFill="accent3" w:themeFillTint="33"/>
          </w:tcPr>
          <w:p w:rsidR="00D92B9D" w:rsidRPr="009B5F3F" w:rsidRDefault="00D92B9D" w:rsidP="000938D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Bender et al., 2017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ilipino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itbit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ccelerometer (lifestyle balance and social networking, physical activity and healthy eating plan, physical exam, blood draw, app and diary training for tracking steps, food/calories, weight,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acebook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 training)'; 1 month - progress report and coaching on healthy behaviors, physical active benefits, social support for physical activity, Filipino dancing, basketball, walking, monitoring physical activity steps; 2-month visit - coaching on healthy behaviors, benefits and ways of healthy eating and limiting fat, social support for healthy eating, food alternatives, monitoring weight; 3 month - relapse prevention, problem-solving, staying motivated, handling barriers to healthy behavior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D, E, F, H, I, J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 weekly discussions for private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acebook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, phase 1 and phase 2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nondescriptive</w:t>
            </w:r>
            <w:proofErr w:type="spellEnd"/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ivate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acebook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: weekly discussions (exercise, eating, weight, barriers to weight loss, healthy lifestyle behaviors, social support, medication adherence)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Tailored lifestyle education, feedback, coaching, and support during research visit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pp - diary and self-report daily food/calorie intake and weekly weight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esla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4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 sessions to learn and practice basics of T2DM disease management and coping skills to manage disease in complex social context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H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-week treatment provider after 16 week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Review of diabetes disease and management in Cantonese, community-based Chinese myths about diabetes, problem-solving, communication, conflict resolution, stress management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esla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roduction to CCST, group introductions, relaxation techniques, review of type 2 diabetes and management strategies, discuss common Chinese </w:t>
            </w: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ultural myths about diabetes, problem solving skills, communication skills, conflict management skills, stress management: cognitive restructuring skill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, H, I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4 months</w:t>
            </w: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Intervention (CCST sessions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 weeks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ulhane-Pera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0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Hmong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eck in (30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- register, blood and urine testing; group discussion (90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- initial: ideas, attitudes, and behaviors, subsequent- mental health, causation, diet, exercises, medicines, final- evaluation of group visits; 1:1 station (60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: family physician- documented medical care, diabetes nurse educator- checked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glucometer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reinforced discussion topic, nursing assistant- obtained vital signs, gave flu shots, arranged referrals; group exercise (30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C, D, K, H, J, K (referrals)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3 monthly meetings, then quarterly (total of 7 visits over 13 months)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ulturally familiar group visit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Ho et al., 2021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interview with acupuncturist, 2-h small group course taught in Chinese by bilingual diabetes educator/registered dietitian based on INC curriculum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F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2 hours small group course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Ho et al., 2020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SME (1st class: with acupuncturist - assessed patient using traditional Chinese medicine, signs/symptoms; basics, definitions of diabetes, and exercise; 2nd class: by acupuncturist an RN diabetes educator - INC assignment: diabetes diet mainly focusing on identifying and counting carbohydrates and introducing the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glucometer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; 3rd class: learned about diabetes mediations and created individual-self-management plans).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B, C, D, F, I, J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2 hours, 1x/weekly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Guidebook – 44-page color guide in English/Chinese (biomedical nutritional standards and culturally specific practical tips).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Inouye et al., 201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BT focused on stress management, biofeedback with relaxation, mood management, cognitive restructuring, empowerment, values clarification, decision making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H, 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 session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Islam et al., 201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Bangladeshi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W-facilitated group sessions (1st: overview of diabetes, including myths and facts, disease-specific information, BG levels; subsequent sessions - topics in nutrition, physical activity, diabetes complications, stress, and family, social support, access to health care. Sessions in clinical and community settings and separated by gender). Reminder calendar was developed.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, C, D, E, F, H, I, J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 monthly, 2.5 hour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One-on-one visits from CHW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3 visits, 3, 5, 9 months for 90 minute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Ivey et al., 2012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-visit: health coach routine assessment, data gathering, medication reconciliation, </w:t>
            </w:r>
            <w:proofErr w:type="gram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etermination</w:t>
            </w:r>
            <w:proofErr w:type="gram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patient agenda. Face-to-face education visit after MD visit.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Teamlet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ddle: MD communicates care plan to health coach.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B, F, H, I, J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30-60 minutes for 2 weeks</w:t>
            </w:r>
          </w:p>
        </w:tc>
      </w:tr>
      <w:tr w:rsidR="00D92B9D" w:rsidRPr="009B5F3F" w:rsidTr="000938D0">
        <w:tc>
          <w:tcPr>
            <w:tcW w:w="1184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st-visit: health coach: reinforce key elements (nutrition, medication, </w:t>
            </w:r>
            <w:proofErr w:type="gram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  <w:proofErr w:type="gram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), action plan for lifestyle modification and adherence, schedule follow-up, navigate referral system.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2 weeks</w:t>
            </w:r>
          </w:p>
        </w:tc>
      </w:tr>
      <w:tr w:rsidR="00D92B9D" w:rsidRPr="009B5F3F" w:rsidTr="000938D0">
        <w:tc>
          <w:tcPr>
            <w:tcW w:w="1184" w:type="dxa"/>
            <w:tcBorders>
              <w:bottom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-up phone call by health coaches</w:t>
            </w:r>
          </w:p>
        </w:tc>
        <w:tc>
          <w:tcPr>
            <w:tcW w:w="1786" w:type="dxa"/>
            <w:tcBorders>
              <w:bottom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nil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3 follow-ups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</w:tc>
      </w:tr>
      <w:tr w:rsidR="00D92B9D" w:rsidRPr="009B5F3F" w:rsidTr="000938D0">
        <w:tc>
          <w:tcPr>
            <w:tcW w:w="1184" w:type="dxa"/>
            <w:tcBorders>
              <w:top w:val="nil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nil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ietitian (diabetes education visit)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3 visits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im et al., 201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orean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Reported somewhere else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Reported somewhere els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2-hr/weekly for 6 weeks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im et al., 201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orean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Series of structured behavioral education using group education format, ongoing self-monitoring of blood glucose (patient's knowledge of diabetes and its treatment, reduce risk factors, coping/enabling capacities through problem-solving, cognitive reframing, belief in self), psychosocial education, health literacy enhancing component (reading food labels, understand medical terminology, follow instructions to access resources); and individualized counseling using motivational interviewing (individualized treatment goal); self-monitoring of glucose, take measurement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C, F, G, H, I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Weekly 2-hr sessions over 6 weeks</w:t>
            </w:r>
          </w:p>
        </w:tc>
      </w:tr>
      <w:tr w:rsidR="00D92B9D" w:rsidRPr="009B5F3F" w:rsidTr="000938D0">
        <w:tc>
          <w:tcPr>
            <w:tcW w:w="1184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Bilingual nurses/CHW provided motivational interviewing, RN- counseling.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92B9D" w:rsidRPr="009B5F3F" w:rsidTr="000938D0">
        <w:trPr>
          <w:trHeight w:val="1070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Kim et al., 2009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orean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concurrent intervention components: 2-hour weekly education sessions for 6 weeks, home glucose monitoring with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tele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transmission, and monthly telephone counseling by a bilingual nurse for 24 weeks (10-25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); 6 topics: (1) overview of type 2 diabetes and general diabetes management guidelines, (2) short- and long-term complications of uncontrolled type 2 diabetes, (3) healthy eating and nutrition, (4) reading food labels and exercise, (5) medications and food-drug interactions, and (6) problem solving and communication skills with a primary care physician.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B, C, D, E, F, H, 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30 weeks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wan et al., 201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intervention but components not reporte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Individual components not reported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4-month delayed treatment, data intake @ baseline, 8 weeks, 16 weeks. Post-intervention data collected @ 17 weeks and 24 weeks.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Le et al., 201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se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Visits - integrating unique physiology, cultural beliefs, and explanatory models of predominant Asian cultures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I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12 months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Song et al., 2010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Korean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pStyle w:val="NoSpacing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9B5F3F">
              <w:rPr>
                <w:rFonts w:ascii="Arial" w:hAnsi="Arial" w:cs="Arial"/>
                <w:color w:val="000000" w:themeColor="text1"/>
              </w:rPr>
              <w:t>Two 2-hour nutrition education sessions, 1 week apart. 6-week,</w:t>
            </w:r>
            <w:r w:rsidRPr="009B5F3F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  <w:r w:rsidRPr="009B5F3F">
              <w:rPr>
                <w:rFonts w:ascii="Arial" w:hAnsi="Arial" w:cs="Arial"/>
                <w:color w:val="000000" w:themeColor="text1"/>
              </w:rPr>
              <w:t>structured, in-class self-help</w:t>
            </w:r>
            <w:r w:rsidRPr="009B5F3F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  <w:r w:rsidRPr="009B5F3F">
              <w:rPr>
                <w:rFonts w:ascii="Arial" w:hAnsi="Arial" w:cs="Arial"/>
                <w:color w:val="000000" w:themeColor="text1"/>
              </w:rPr>
              <w:t>education program. (T2D overview; T2D medication therapy;</w:t>
            </w:r>
            <w:r w:rsidRPr="009B5F3F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  <w:r w:rsidRPr="009B5F3F">
              <w:rPr>
                <w:rFonts w:ascii="Arial" w:hAnsi="Arial" w:cs="Arial"/>
                <w:color w:val="000000" w:themeColor="text1"/>
              </w:rPr>
              <w:t>T2D-related complications and long-term</w:t>
            </w:r>
            <w:r w:rsidRPr="009B5F3F">
              <w:rPr>
                <w:rStyle w:val="apple-converted-space"/>
                <w:rFonts w:ascii="Arial" w:hAnsi="Arial" w:cs="Arial"/>
                <w:color w:val="000000" w:themeColor="text1"/>
              </w:rPr>
              <w:t>  m</w:t>
            </w:r>
            <w:r w:rsidRPr="009B5F3F">
              <w:rPr>
                <w:rFonts w:ascii="Arial" w:hAnsi="Arial" w:cs="Arial"/>
                <w:color w:val="000000" w:themeColor="text1"/>
              </w:rPr>
              <w:t>anagement; nutrition education for T2D</w:t>
            </w:r>
            <w:r w:rsidRPr="009B5F3F">
              <w:rPr>
                <w:rStyle w:val="apple-converted-space"/>
                <w:rFonts w:ascii="Arial" w:hAnsi="Arial" w:cs="Arial"/>
                <w:color w:val="000000" w:themeColor="text1"/>
              </w:rPr>
              <w:t> </w:t>
            </w:r>
            <w:r w:rsidRPr="009B5F3F">
              <w:rPr>
                <w:rFonts w:ascii="Arial" w:hAnsi="Arial" w:cs="Arial"/>
                <w:color w:val="000000" w:themeColor="text1"/>
              </w:rPr>
              <w:t>control (two parts - individually tailored serving table, daily food diary, culture-specific food model); stress management and mental health for people with T2D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B, E, F, H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 weeks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Tomioka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Filipino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Pre-workshop orientation by program leaders and a physician, Reinforcement of key messages in native languages, Graduation ceremony with family members invited, six-month reunion, DSMP components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J, K (graduation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Weekly session, 1x reunion</w:t>
            </w:r>
            <w:r w:rsidRPr="009B5F3F">
              <w:rPr>
                <w:rStyle w:val="apple-converted-space"/>
                <w:rFonts w:ascii="Arial" w:eastAsiaTheme="minorEastAsia" w:hAnsi="Arial" w:cs="Arial"/>
                <w:color w:val="000000" w:themeColor="text1"/>
              </w:rPr>
              <w:t> 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Wang et al., 200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hinese Americans</w:t>
            </w:r>
          </w:p>
        </w:tc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Dietary Education, Self-monitoring blood glucose, Exercise, Medication, preventing/treating diabetic complications, develop plans for sick days/traveling, skills of stress management</w:t>
            </w: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Self-care (including foot care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B, C, D, E, F, G, H, I, J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 weeks (10 educational sessions, once a week, 60 </w:t>
            </w: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mins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ach)</w:t>
            </w:r>
          </w:p>
        </w:tc>
      </w:tr>
      <w:tr w:rsidR="00D92B9D" w:rsidRPr="009B5F3F" w:rsidTr="000938D0">
        <w:tc>
          <w:tcPr>
            <w:tcW w:w="1184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Yomogida</w:t>
            </w:r>
            <w:proofErr w:type="spellEnd"/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, 2015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Americans</w:t>
            </w:r>
          </w:p>
        </w:tc>
        <w:tc>
          <w:tcPr>
            <w:tcW w:w="7100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behavioral methods: 1. welcome, intro, orientation, self-management, personal setting of goals, baseline test of self-management knowledge; 2. cognitive restructuring, affect management, and management of cognitive distortions; 3. stress theory and management; 4. stress and relaxation; 5. cultural influences on behaviors; 6. time management, exit interview, post-treatment, questionnaire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A, C, D, F, H, I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5F3F">
              <w:rPr>
                <w:rFonts w:ascii="Arial" w:hAnsi="Arial" w:cs="Arial"/>
                <w:color w:val="000000" w:themeColor="text1"/>
                <w:sz w:val="20"/>
                <w:szCs w:val="20"/>
              </w:rPr>
              <w:t>6-week CBI</w:t>
            </w:r>
          </w:p>
          <w:p w:rsidR="00D92B9D" w:rsidRPr="009B5F3F" w:rsidRDefault="00D92B9D" w:rsidP="000938D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D92B9D" w:rsidRPr="009B5F3F" w:rsidRDefault="00D92B9D" w:rsidP="00D92B9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D92B9D" w:rsidRPr="009B5F3F" w:rsidRDefault="00D92B9D" w:rsidP="00D92B9D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Note: </w:t>
      </w:r>
    </w:p>
    <w:p w:rsidR="00D92B9D" w:rsidRPr="009B5F3F" w:rsidRDefault="00D92B9D" w:rsidP="00D92B9D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</w:p>
    <w:p w:rsidR="00D92B9D" w:rsidRPr="009B5F3F" w:rsidRDefault="00D92B9D" w:rsidP="00D92B9D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† </w:t>
      </w:r>
      <w:r w:rsidRPr="009B5F3F">
        <w:rPr>
          <w:rFonts w:ascii="Arial" w:hAnsi="Arial" w:cs="Arial"/>
          <w:color w:val="000000" w:themeColor="text1"/>
          <w:sz w:val="20"/>
          <w:szCs w:val="20"/>
        </w:rPr>
        <w:t>Legend used under coded components:</w:t>
      </w:r>
      <w:r w:rsidRPr="009B5F3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9B5F3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A: </w:t>
      </w:r>
      <w:r w:rsidRPr="009B5F3F">
        <w:rPr>
          <w:rFonts w:ascii="Arial" w:hAnsi="Arial" w:cs="Arial"/>
          <w:i/>
          <w:iCs/>
          <w:color w:val="000000" w:themeColor="text1"/>
          <w:sz w:val="20"/>
          <w:szCs w:val="20"/>
        </w:rPr>
        <w:t>Assess cultural beliefs, health beliefs, current knowledge, physical limitations, family support, financial status, medical history, literacy, numeracy, education, and knowledge;  B: Medication, C: Monitoring blood glucose; D: Physical activity; E: Preventing, detecting, and treating acute and chronic complications; F: Nutrition; G: Risk reduction – e.g., smoking cessation, foot care; H – Developing personal strategies to promote health and behavior change; I: Developing personal strategies to promote health and behavior change; J: Review and reinforce treatment goals and self-management needs; K: Other</w:t>
      </w:r>
    </w:p>
    <w:p w:rsidR="00D92B9D" w:rsidRPr="009B5F3F" w:rsidRDefault="00D92B9D" w:rsidP="00D92B9D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:rsidR="00D92B9D" w:rsidRPr="009B5F3F" w:rsidRDefault="00D92B9D" w:rsidP="00D92B9D">
      <w:pP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Abbreviations: 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CBI: Cognitive behavioral intervention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CBT: Cognitive behavioral therapy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CCST: Chinese-adapted Coping Skills Training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CHW: Community healthcare worker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DSME: Diabetes Self-Management Education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DSMP: Diabetes Self-Management Program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 xml:space="preserve">INC: Integrated nutrition counseling 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MD: Medical doctor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RN: Registered nurse</w:t>
      </w:r>
    </w:p>
    <w:p w:rsidR="00D92B9D" w:rsidRPr="009B5F3F" w:rsidRDefault="00D92B9D" w:rsidP="00D92B9D">
      <w:pPr>
        <w:rPr>
          <w:rFonts w:ascii="Arial" w:hAnsi="Arial" w:cs="Arial"/>
          <w:color w:val="000000" w:themeColor="text1"/>
          <w:sz w:val="20"/>
          <w:szCs w:val="20"/>
        </w:rPr>
      </w:pPr>
      <w:r w:rsidRPr="009B5F3F">
        <w:rPr>
          <w:rFonts w:ascii="Arial" w:hAnsi="Arial" w:cs="Arial"/>
          <w:color w:val="000000" w:themeColor="text1"/>
          <w:sz w:val="20"/>
          <w:szCs w:val="20"/>
        </w:rPr>
        <w:t>T2D: Type 2 diabetes</w:t>
      </w:r>
    </w:p>
    <w:p w:rsidR="00D92B9D" w:rsidRPr="009B5F3F" w:rsidRDefault="00D92B9D" w:rsidP="00D92B9D">
      <w:pPr>
        <w:rPr>
          <w:color w:val="000000" w:themeColor="text1"/>
        </w:rPr>
      </w:pPr>
    </w:p>
    <w:p w:rsidR="00EF2DC4" w:rsidRDefault="00EF2DC4"/>
    <w:sectPr w:rsidR="00EF2DC4" w:rsidSect="00694E64">
      <w:pgSz w:w="16840" w:h="11900" w:orient="landscape"/>
      <w:pgMar w:top="1440" w:right="1135" w:bottom="1440" w:left="1440" w:header="709" w:footer="709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92B9D"/>
    <w:rsid w:val="00D92B9D"/>
    <w:rsid w:val="00DC127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B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D92B9D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D92B9D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D92B9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92B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0</Words>
  <Characters>8094</Characters>
  <Application>Microsoft Office Word</Application>
  <DocSecurity>0</DocSecurity>
  <Lines>67</Lines>
  <Paragraphs>18</Paragraphs>
  <ScaleCrop>false</ScaleCrop>
  <Company/>
  <LinksUpToDate>false</LinksUpToDate>
  <CharactersWithSpaces>9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3T01:40:00Z</dcterms:created>
  <dcterms:modified xsi:type="dcterms:W3CDTF">2022-09-23T01:40:00Z</dcterms:modified>
</cp:coreProperties>
</file>